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889DE4" w14:textId="0E9930E6" w:rsidR="00033DB1" w:rsidRDefault="00033DB1" w:rsidP="00033DB1">
      <w:pPr>
        <w:spacing w:after="0"/>
        <w:ind w:firstLineChars="100" w:firstLine="240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5.</w:t>
      </w:r>
      <w:r w:rsidR="00FB5DB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A47E70">
        <w:rPr>
          <w:rFonts w:ascii="Times New Roman" w:hAnsi="Times New Roman" w:cs="Times New Roman"/>
          <w:b/>
          <w:color w:val="000000"/>
          <w:sz w:val="24"/>
          <w:szCs w:val="24"/>
        </w:rPr>
        <w:t>Univariate</w:t>
      </w:r>
      <w:proofErr w:type="spellEnd"/>
      <w:r w:rsidRPr="00A47E7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multivariate analyses of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overall survival</w:t>
      </w:r>
      <w:r w:rsidRPr="00A47E7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</w:t>
      </w:r>
      <w:proofErr w:type="spellStart"/>
      <w:r w:rsidRPr="00A47E70">
        <w:rPr>
          <w:rFonts w:ascii="Times New Roman" w:hAnsi="Times New Roman" w:cs="Times New Roman"/>
          <w:b/>
          <w:color w:val="000000"/>
          <w:sz w:val="24"/>
          <w:szCs w:val="24"/>
        </w:rPr>
        <w:t>hepatoblastoma</w:t>
      </w:r>
      <w:proofErr w:type="spellEnd"/>
    </w:p>
    <w:p w14:paraId="5F1E18D4" w14:textId="77777777" w:rsidR="00033DB1" w:rsidRPr="00A47E70" w:rsidRDefault="00033DB1" w:rsidP="00033DB1">
      <w:pPr>
        <w:spacing w:after="0"/>
        <w:ind w:firstLineChars="100" w:firstLine="240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tbl>
      <w:tblPr>
        <w:tblStyle w:val="a5"/>
        <w:tblW w:w="1356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689"/>
        <w:gridCol w:w="1695"/>
        <w:gridCol w:w="1696"/>
        <w:gridCol w:w="1696"/>
        <w:gridCol w:w="1696"/>
        <w:gridCol w:w="1696"/>
        <w:gridCol w:w="1696"/>
      </w:tblGrid>
      <w:tr w:rsidR="00033DB1" w:rsidRPr="00A47E70" w14:paraId="500E8ED9" w14:textId="77777777" w:rsidTr="007B7EEC">
        <w:trPr>
          <w:trHeight w:hRule="exact" w:val="352"/>
          <w:jc w:val="center"/>
        </w:trPr>
        <w:tc>
          <w:tcPr>
            <w:tcW w:w="3390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20AB778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Clinicopathological features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6D1528D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Univariate analyse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5FCCC62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  <w:r w:rsidRPr="00734A25">
              <w:rPr>
                <w:rFonts w:ascii="Times New Roman" w:hAnsi="Times New Roman" w:cs="Times New Roman"/>
                <w:noProof/>
                <w:sz w:val="24"/>
                <w:szCs w:val="24"/>
              </w:rPr>
              <w:t>-value</w:t>
            </w:r>
          </w:p>
        </w:tc>
        <w:tc>
          <w:tcPr>
            <w:tcW w:w="3392" w:type="dxa"/>
            <w:gridSpan w:val="2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4DDA9E5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Multivariate analyse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56FA013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  <w:r w:rsidRPr="00734A25">
              <w:rPr>
                <w:rFonts w:ascii="Times New Roman" w:hAnsi="Times New Roman" w:cs="Times New Roman"/>
                <w:noProof/>
                <w:sz w:val="24"/>
                <w:szCs w:val="24"/>
              </w:rPr>
              <w:t>-value</w:t>
            </w:r>
          </w:p>
        </w:tc>
      </w:tr>
      <w:tr w:rsidR="00033DB1" w:rsidRPr="00A47E70" w14:paraId="61F72B85" w14:textId="77777777" w:rsidTr="007B7EEC">
        <w:trPr>
          <w:trHeight w:hRule="exact" w:val="352"/>
          <w:jc w:val="center"/>
        </w:trPr>
        <w:tc>
          <w:tcPr>
            <w:tcW w:w="3390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98B072D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59F3C3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8D5CEE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95% (CI)</w:t>
            </w: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D6FC50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3E70F4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HR</w:t>
            </w: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241562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95% (CI)</w:t>
            </w:r>
          </w:p>
        </w:tc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92133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14D0048F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24D7CA8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OLE_LINK65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ge (years)</w:t>
            </w:r>
            <w:bookmarkEnd w:id="0"/>
          </w:p>
        </w:tc>
        <w:tc>
          <w:tcPr>
            <w:tcW w:w="1689" w:type="dxa"/>
            <w:tcBorders>
              <w:top w:val="single" w:sz="4" w:space="0" w:color="auto"/>
            </w:tcBorders>
            <w:vAlign w:val="center"/>
          </w:tcPr>
          <w:p w14:paraId="51B43616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&lt;Median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098BC9E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" w:name="OLE_LINK66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1.027</w:t>
            </w:r>
            <w:bookmarkEnd w:id="1"/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2CD699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" w:name="OLE_LINK67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436</w:t>
            </w:r>
            <w:bookmarkEnd w:id="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3" w:name="OLE_LINK68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2.420</w:t>
            </w:r>
            <w:bookmarkEnd w:id="3"/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D58114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95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269AD73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1D3E077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FB1D89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2AF55BC2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0B4BAFC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71A41AB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4" w:name="OLE_LINK90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&gt;Median</w:t>
            </w:r>
            <w:bookmarkEnd w:id="4"/>
          </w:p>
        </w:tc>
        <w:tc>
          <w:tcPr>
            <w:tcW w:w="1695" w:type="dxa"/>
            <w:tcBorders>
              <w:bottom w:val="nil"/>
            </w:tcBorders>
            <w:vAlign w:val="center"/>
          </w:tcPr>
          <w:p w14:paraId="3FA2F1F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6929962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7B73297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C09BFE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6D12B68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1F18E8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443348F1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1CDFA5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5" w:name="OLE_LINK69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ender</w:t>
            </w:r>
            <w:bookmarkEnd w:id="5"/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609DCC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6" w:name="OLE_LINK91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  <w:bookmarkEnd w:id="6"/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367C43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7" w:name="OLE_LINK70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882</w:t>
            </w:r>
            <w:bookmarkEnd w:id="7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EDE560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8" w:name="OLE_LINK71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365</w:t>
            </w:r>
            <w:bookmarkEnd w:id="8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9" w:name="OLE_LINK7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2.130</w:t>
            </w:r>
            <w:bookmarkEnd w:id="9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298313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78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3A5455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661776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42E02E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6075328B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E820F4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E910CC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DA517F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1957CD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EE2B50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A4853A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3BDA2F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D21458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5E20005F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0B20EAEC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0" w:name="OLE_LINK73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Tumor size</w:t>
            </w:r>
            <w:bookmarkEnd w:id="10"/>
          </w:p>
        </w:tc>
        <w:tc>
          <w:tcPr>
            <w:tcW w:w="1689" w:type="dxa"/>
            <w:tcBorders>
              <w:top w:val="nil"/>
            </w:tcBorders>
            <w:vAlign w:val="center"/>
          </w:tcPr>
          <w:p w14:paraId="08E10CD8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≤10cm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3CB67B4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1" w:name="OLE_LINK74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1.674</w:t>
            </w:r>
            <w:bookmarkEnd w:id="11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3FA4579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2" w:name="OLE_LINK75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693</w:t>
            </w:r>
            <w:bookmarkEnd w:id="1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13" w:name="OLE_LINK76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4.044</w:t>
            </w:r>
            <w:bookmarkEnd w:id="13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EC02A6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252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D28356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A962EF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0E93FB6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170F8F7E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0CBB1C9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0143E1A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4" w:name="OLE_LINK9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&gt;10</w:t>
            </w:r>
            <w:bookmarkEnd w:id="14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cm</w:t>
            </w:r>
          </w:p>
        </w:tc>
        <w:tc>
          <w:tcPr>
            <w:tcW w:w="1695" w:type="dxa"/>
            <w:tcBorders>
              <w:bottom w:val="nil"/>
            </w:tcBorders>
            <w:vAlign w:val="center"/>
          </w:tcPr>
          <w:p w14:paraId="2433E07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7536FC3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5975A34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1106ABC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47F7920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7FA9257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1EAA72E8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00840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5" w:name="OLE_LINK77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AFP</w:t>
            </w:r>
            <w:bookmarkEnd w:id="15"/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DD6D82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≤10</w:t>
            </w:r>
            <w:r w:rsidRPr="00A47E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ng/ml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62F9D3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6" w:name="OLE_LINK78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972</w:t>
            </w:r>
            <w:bookmarkEnd w:id="16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B0599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7" w:name="OLE_LINK79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225</w:t>
            </w:r>
            <w:bookmarkEnd w:id="17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18" w:name="OLE_LINK80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4.192</w:t>
            </w:r>
            <w:bookmarkEnd w:id="18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7690E2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96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450DF6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D969E0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63A1E5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2E3F1B26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C06E176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F0421AA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&gt;100</w:t>
            </w:r>
            <w:r w:rsidRPr="00A47E7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ng/ml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C8C60A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063F3A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5872E7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E0ECBE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8B003C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38DB3F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5DB03E69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46014EA8" w14:textId="77777777" w:rsidR="00033DB1" w:rsidRPr="00A47E70" w:rsidRDefault="00033DB1" w:rsidP="00465F81">
            <w:pPr>
              <w:spacing w:line="200" w:lineRule="atLeast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19" w:name="OLE_LINK81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Histologic</w:t>
            </w:r>
            <w:bookmarkStart w:id="20" w:name="OLE_LINK82"/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 xml:space="preserve"> 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type</w:t>
            </w:r>
            <w:bookmarkEnd w:id="19"/>
            <w:bookmarkEnd w:id="20"/>
          </w:p>
        </w:tc>
        <w:tc>
          <w:tcPr>
            <w:tcW w:w="1689" w:type="dxa"/>
            <w:tcBorders>
              <w:top w:val="nil"/>
            </w:tcBorders>
            <w:vAlign w:val="center"/>
          </w:tcPr>
          <w:p w14:paraId="3B33524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pitheliated type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3AE95AE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1" w:name="OLE_LINK83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868</w:t>
            </w:r>
            <w:bookmarkEnd w:id="21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2551C86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2" w:name="OLE_LINK84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317</w:t>
            </w:r>
            <w:bookmarkEnd w:id="2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23" w:name="OLE_LINK85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2.378</w:t>
            </w:r>
            <w:bookmarkEnd w:id="23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D81175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0.783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C6A3AB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25BD9A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8B9745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02CB87C3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4D572D11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2468C6BC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ixed </w:t>
            </w:r>
          </w:p>
        </w:tc>
        <w:tc>
          <w:tcPr>
            <w:tcW w:w="1695" w:type="dxa"/>
            <w:tcBorders>
              <w:bottom w:val="nil"/>
            </w:tcBorders>
            <w:vAlign w:val="center"/>
          </w:tcPr>
          <w:p w14:paraId="629CE0C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376915C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55745B9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6BE983F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7878A71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47AE3F9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2F1ACA" w14:paraId="700F8F30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52404E0" w14:textId="77777777" w:rsidR="00033DB1" w:rsidRPr="00A47E70" w:rsidRDefault="00033DB1" w:rsidP="00465F81">
            <w:pPr>
              <w:rPr>
                <w:rFonts w:ascii="Times New Roman" w:eastAsia="Microsoft YaHei UI" w:hAnsi="Times New Roman" w:cs="Times New Roman"/>
                <w:sz w:val="24"/>
                <w:szCs w:val="24"/>
              </w:rPr>
            </w:pPr>
            <w:bookmarkStart w:id="24" w:name="OLE_LINK86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Vascular invasion</w:t>
            </w:r>
            <w:bookmarkEnd w:id="24"/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1DBF8B1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EE07DA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5" w:name="OLE_LINK87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2.863</w:t>
            </w:r>
            <w:bookmarkEnd w:id="25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542852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6" w:name="OLE_LINK88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1.136</w:t>
            </w:r>
            <w:bookmarkEnd w:id="26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27" w:name="OLE_LINK89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7.217</w:t>
            </w:r>
            <w:bookmarkEnd w:id="27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3FC110D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3C41A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2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826E34E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6EB2165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56CF568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2F1ACA" w14:paraId="4F562F13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FF520BF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9F6000D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D6CC33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089322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A55C59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78A9111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7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9EC1722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417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99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406B02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1</w:t>
            </w:r>
          </w:p>
        </w:tc>
      </w:tr>
      <w:tr w:rsidR="00033DB1" w:rsidRPr="002F1ACA" w14:paraId="66B9D9DA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3858D5C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metastasis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14:paraId="430E0005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0B2399A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8" w:name="OLE_LINK35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7.841</w:t>
            </w:r>
            <w:bookmarkEnd w:id="28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FCA93B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29" w:name="OLE_LINK48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3.133</w:t>
            </w:r>
            <w:bookmarkEnd w:id="29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30" w:name="OLE_LINK49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19.623</w:t>
            </w:r>
            <w:bookmarkEnd w:id="30"/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99139C8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.000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63627BF4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43A38B9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589EFF6D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2F1ACA" w14:paraId="6656A2F2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02E7778F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04E269F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695" w:type="dxa"/>
            <w:tcBorders>
              <w:bottom w:val="nil"/>
            </w:tcBorders>
            <w:vAlign w:val="center"/>
          </w:tcPr>
          <w:p w14:paraId="7D08DBD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57E78CA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690C02C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CD3DF98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052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37358663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0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678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09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1B715856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203</w:t>
            </w:r>
          </w:p>
        </w:tc>
      </w:tr>
      <w:tr w:rsidR="00033DB1" w:rsidRPr="002F1ACA" w14:paraId="1843D2EB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4B6179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Recurrence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B421D2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1825BF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31" w:name="OLE_LINK5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7.171</w:t>
            </w:r>
            <w:bookmarkEnd w:id="31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0E00B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32" w:name="OLE_LINK54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2.989</w:t>
            </w:r>
            <w:bookmarkEnd w:id="32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Start w:id="33" w:name="OLE_LINK55"/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17.204</w:t>
            </w:r>
            <w:bookmarkEnd w:id="33"/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13D85D4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.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043F5D9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A3B6BE2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4A6A63A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2F1ACA" w14:paraId="78317090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CFF3EA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713C98F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D28700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35DB64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D26621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48DCAD9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4.62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EABAD0B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627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4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B1A3A0A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04</w:t>
            </w:r>
          </w:p>
        </w:tc>
      </w:tr>
      <w:tr w:rsidR="00033DB1" w:rsidRPr="002F1ACA" w14:paraId="0325284F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</w:tcBorders>
            <w:vAlign w:val="center"/>
          </w:tcPr>
          <w:p w14:paraId="1BB849D6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COG stage</w:t>
            </w:r>
          </w:p>
        </w:tc>
        <w:tc>
          <w:tcPr>
            <w:tcW w:w="1689" w:type="dxa"/>
            <w:tcBorders>
              <w:top w:val="nil"/>
            </w:tcBorders>
            <w:vAlign w:val="center"/>
          </w:tcPr>
          <w:p w14:paraId="07F5649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tage I-II</w:t>
            </w:r>
          </w:p>
        </w:tc>
        <w:tc>
          <w:tcPr>
            <w:tcW w:w="1695" w:type="dxa"/>
            <w:tcBorders>
              <w:top w:val="nil"/>
            </w:tcBorders>
            <w:vAlign w:val="center"/>
          </w:tcPr>
          <w:p w14:paraId="6C20EA7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99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45D0C45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34" w:name="OLE_LINK18"/>
            <w:bookmarkStart w:id="35" w:name="OLE_LINK19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03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bookmarkEnd w:id="34"/>
            <w:bookmarkEnd w:id="35"/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57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7509B624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109D702D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02E533CF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</w:tcBorders>
            <w:vAlign w:val="center"/>
          </w:tcPr>
          <w:p w14:paraId="2E014E4A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2F1ACA" w14:paraId="18575DB5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bottom w:val="nil"/>
            </w:tcBorders>
            <w:vAlign w:val="center"/>
          </w:tcPr>
          <w:p w14:paraId="4388046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bottom w:val="nil"/>
            </w:tcBorders>
            <w:vAlign w:val="center"/>
          </w:tcPr>
          <w:p w14:paraId="541D31D1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tage III-IV</w:t>
            </w:r>
          </w:p>
        </w:tc>
        <w:tc>
          <w:tcPr>
            <w:tcW w:w="1695" w:type="dxa"/>
            <w:tcBorders>
              <w:bottom w:val="nil"/>
            </w:tcBorders>
            <w:vAlign w:val="center"/>
          </w:tcPr>
          <w:p w14:paraId="7F0D065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31B8917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10B1710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24ACC01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909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A80F265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12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613</w:t>
            </w:r>
          </w:p>
        </w:tc>
        <w:tc>
          <w:tcPr>
            <w:tcW w:w="1696" w:type="dxa"/>
            <w:tcBorders>
              <w:bottom w:val="nil"/>
            </w:tcBorders>
            <w:vAlign w:val="center"/>
          </w:tcPr>
          <w:p w14:paraId="0FDFD0BB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</w:t>
            </w:r>
            <w:r w:rsidRPr="002F1ACA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</w:t>
            </w: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30</w:t>
            </w:r>
          </w:p>
        </w:tc>
      </w:tr>
      <w:tr w:rsidR="00033DB1" w:rsidRPr="002F1ACA" w14:paraId="5D5E7D06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AB2B3CB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ETTL3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4A85C6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9EEDCD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5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9B587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17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2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19D625D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3C41A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DD345CE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D29B645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4424503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033DB1" w:rsidRPr="00A47E70" w14:paraId="6804DB0D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CEF2F7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EFCAB5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E47056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5A6E22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E3E2884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A51496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6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513A704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.168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3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DFB2D47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31</w:t>
            </w:r>
          </w:p>
        </w:tc>
      </w:tr>
      <w:tr w:rsidR="00033DB1" w:rsidRPr="00A47E70" w14:paraId="600971FA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46EE5" w14:textId="77777777" w:rsidR="00033DB1" w:rsidRPr="00A47E70" w:rsidRDefault="00033DB1" w:rsidP="00465F81">
            <w:pPr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F844A4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YTHDF2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2F139E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81078B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1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459BA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25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70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230C75" w14:textId="77777777" w:rsidR="00033DB1" w:rsidRPr="006F2354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F2354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.</w:t>
            </w:r>
            <w:r w:rsidRPr="006F235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4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A1E72E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02EA128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7E96661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7B080125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665C6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F31044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1C3D36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092C475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877767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FC550E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0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57BB1F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73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5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71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B28794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46</w:t>
            </w:r>
          </w:p>
        </w:tc>
      </w:tr>
      <w:tr w:rsidR="00033DB1" w:rsidRPr="00A47E70" w14:paraId="3B820793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D20D41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O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F76371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52D915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69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02D211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088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55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E5BB744" w14:textId="77777777" w:rsidR="00033DB1" w:rsidRPr="006F2354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6F2354">
              <w:rPr>
                <w:rFonts w:ascii="Times New Roman" w:hAnsi="Times New Roman" w:cs="Times New Roman" w:hint="eastAsia"/>
                <w:b/>
                <w:noProof/>
                <w:sz w:val="24"/>
                <w:szCs w:val="24"/>
              </w:rPr>
              <w:t>0.</w:t>
            </w:r>
            <w:r w:rsidRPr="006F2354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3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F9276DB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0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0E69085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42F370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4ADA1E70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6695DD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3427107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6F6E48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AAA1E0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511187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BE48471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53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8B9BC84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351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-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6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881E926" w14:textId="77777777" w:rsidR="00033DB1" w:rsidRPr="002F1ACA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2F1ACA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</w:t>
            </w:r>
            <w:r w:rsidRPr="002F1ACA">
              <w:rPr>
                <w:rFonts w:ascii="Times New Roman" w:hAnsi="Times New Roman" w:cs="Times New Roman"/>
                <w:noProof/>
                <w:sz w:val="24"/>
                <w:szCs w:val="24"/>
              </w:rPr>
              <w:t>570</w:t>
            </w:r>
          </w:p>
        </w:tc>
      </w:tr>
      <w:tr w:rsidR="00033DB1" w:rsidRPr="00A47E70" w14:paraId="0DBDF5B9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CE7B0A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WTAP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530BF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FFF58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46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7BF9BE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36-1.568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128A77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1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AE72D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77F1A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E7D7352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48E6B3A6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886105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FEDA1A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1F6C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6425C0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409163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BA5D8D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7C143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72105C1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0E639F7F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586CEEE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KIAA1429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FBD625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F719FC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5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50C8EA2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13-1.42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DC8ACC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2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69A070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E0D114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65CBA4A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6DB8B790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EEA933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81E9B25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9329F1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60D846D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F9E325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2FE579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274600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595C52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742D78E9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7061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BM1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60DCF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AF12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80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29986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69-2.40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8652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9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E2B5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27B9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8BD314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288755CF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469E6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DF5BB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E806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0D21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8EB6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DB1AC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FB1D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757147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32C7FA7C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AF3B5B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RBM15B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28E6327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7EA1D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9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4128FD0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91-1.64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72403F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403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BB8052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DAB53E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0BECCEB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649E89E2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CE139D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774EDC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D3707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98F7342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F456A8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51424F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0DBF25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0ED248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3FADDBF8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1C8A34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ETTL14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EC455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EEC9B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5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E683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56-4.93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02EC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64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EDE8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CE73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E3B8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670C44E8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C8899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70FE5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A489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09649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253E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96F4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DDC2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B32E84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57E172FE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CBC790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METTL16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57B1DD0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F33977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1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946A772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89-1.41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692738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9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B66642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21CCD7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6020E0A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5CAF251A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F05608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C55D8BE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468AA7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E6189D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EF14CA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A15825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63568B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9FF2805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755A0150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F35C1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NRNPC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E08C1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28D3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1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013D4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19-2.19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C5833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6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4858C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81DAA7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DF9EE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040FEB12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F162C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6865B4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2A7A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73FEF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C947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7918A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3ED6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7525F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589FCB83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B9BBD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HNRNPA2B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D694BE6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B91BA5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446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0A6FC04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71-1.16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11EFFD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099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D48D10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D8742F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922017B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59E9AC23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54F35CA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ACF27A7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830FE06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A8DE32D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0511BA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29DA0A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4289369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3AC0932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4D03FE8E" w14:textId="77777777" w:rsidTr="00465F81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DA6E9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YTHDF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791D93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705DA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61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5B3EB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26-1.39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43FE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1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51CD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F873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C25A0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6244636A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962C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5F5A49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7953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4FC3C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0D50A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DCF69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D788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35427C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452004F6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74A6C793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YTHDF3</w:t>
            </w:r>
          </w:p>
        </w:tc>
        <w:tc>
          <w:tcPr>
            <w:tcW w:w="1689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3D434C16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59CAC13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8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5263DB16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28-1.132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5BD8AEF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81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22BDEB24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6AF285A3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  <w:shd w:val="clear" w:color="auto" w:fill="FBE4D5" w:themeFill="accent2" w:themeFillTint="33"/>
            <w:vAlign w:val="center"/>
          </w:tcPr>
          <w:p w14:paraId="74FDBBF1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099D7B95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6B274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1CFE8A7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01D1852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73AF0D5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B35FC9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126EA5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CF8F72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62D7991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46BF09DB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9AB6AD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lastRenderedPageBreak/>
              <w:t>YTHDC1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F09DA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9C58A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55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C14B3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162-1.8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3018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4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D699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964E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0ECF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1CDB0921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E9FFC2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059038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7A668C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CD728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97129E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1FF4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A41E0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DD903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69CBD486" w14:textId="77777777" w:rsidTr="007B7EEC">
        <w:trPr>
          <w:trHeight w:hRule="exact" w:val="352"/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9FA03F1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D20B84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LKBH5</w:t>
            </w:r>
          </w:p>
        </w:tc>
        <w:tc>
          <w:tcPr>
            <w:tcW w:w="1689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775FCEF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ow</w:t>
            </w:r>
          </w:p>
        </w:tc>
        <w:tc>
          <w:tcPr>
            <w:tcW w:w="1695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475222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257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CAB4CDD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661-1.70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2B0A44F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.39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D9C455D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F1DD26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61CCC07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  <w:tr w:rsidR="00033DB1" w:rsidRPr="00A47E70" w14:paraId="7B07B2F1" w14:textId="77777777" w:rsidTr="007B7EEC">
        <w:trPr>
          <w:trHeight w:hRule="exact" w:val="352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4BA50A6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89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58DA0BC" w14:textId="77777777" w:rsidR="00033DB1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</w:t>
            </w:r>
            <w:r w:rsidRPr="00A47E70">
              <w:rPr>
                <w:rFonts w:ascii="Times New Roman" w:hAnsi="Times New Roman" w:cs="Times New Roman"/>
                <w:noProof/>
                <w:sz w:val="24"/>
                <w:szCs w:val="24"/>
              </w:rPr>
              <w:t>igh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55C1B6B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6994D0E1" w14:textId="77777777" w:rsidR="00033DB1" w:rsidRPr="00A47E70" w:rsidRDefault="00033DB1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D1E2F11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A006528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C35A265" w14:textId="77777777" w:rsidR="00033DB1" w:rsidRPr="00A47E70" w:rsidRDefault="00033DB1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0A3E7FE" w14:textId="77777777" w:rsidR="00033DB1" w:rsidRPr="003C41A1" w:rsidRDefault="00033DB1" w:rsidP="00465F81">
            <w:pPr>
              <w:jc w:val="center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</w:p>
        </w:tc>
      </w:tr>
    </w:tbl>
    <w:p w14:paraId="7168C62D" w14:textId="77777777" w:rsidR="00033DB1" w:rsidRDefault="00033DB1" w:rsidP="00033DB1">
      <w:pPr>
        <w:rPr>
          <w:rFonts w:ascii="Times New Roman" w:hAnsi="Times New Roman" w:cs="Times New Roman"/>
        </w:rPr>
      </w:pPr>
    </w:p>
    <w:p w14:paraId="5B87ABA6" w14:textId="77777777" w:rsidR="00033DB1" w:rsidRDefault="00033DB1" w:rsidP="00033DB1">
      <w:pPr>
        <w:spacing w:line="220" w:lineRule="atLeast"/>
        <w:rPr>
          <w:rFonts w:ascii="Times New Roman" w:hAnsi="Times New Roman" w:cs="Times New Roman"/>
        </w:rPr>
      </w:pPr>
    </w:p>
    <w:p w14:paraId="7ED0F085" w14:textId="77777777" w:rsidR="00033DB1" w:rsidRDefault="00033DB1" w:rsidP="00033DB1">
      <w:pPr>
        <w:spacing w:line="220" w:lineRule="atLeast"/>
        <w:rPr>
          <w:rFonts w:ascii="Times New Roman" w:hAnsi="Times New Roman" w:cs="Times New Roman"/>
        </w:rPr>
      </w:pPr>
    </w:p>
    <w:p w14:paraId="30A809C4" w14:textId="77777777" w:rsidR="00033DB1" w:rsidRPr="00D20B84" w:rsidRDefault="00033DB1" w:rsidP="00033DB1">
      <w:pPr>
        <w:spacing w:after="0"/>
        <w:rPr>
          <w:rFonts w:ascii="Times New Roman" w:hAnsi="Times New Roman" w:cs="Times New Roman"/>
          <w:noProof/>
          <w:sz w:val="24"/>
          <w:szCs w:val="24"/>
        </w:rPr>
      </w:pPr>
      <w:bookmarkStart w:id="36" w:name="_GoBack"/>
      <w:bookmarkEnd w:id="36"/>
    </w:p>
    <w:p w14:paraId="398B69F6" w14:textId="77777777" w:rsidR="00033DB1" w:rsidRDefault="00033DB1" w:rsidP="00033DB1">
      <w:pPr>
        <w:spacing w:after="0"/>
        <w:rPr>
          <w:rFonts w:ascii="Times New Roman" w:hAnsi="Times New Roman" w:cs="Times New Roman"/>
          <w:b/>
        </w:rPr>
      </w:pPr>
    </w:p>
    <w:p w14:paraId="346CE054" w14:textId="77777777" w:rsidR="00033DB1" w:rsidRDefault="00033DB1" w:rsidP="00033DB1">
      <w:pPr>
        <w:rPr>
          <w:rFonts w:ascii="Times New Roman" w:hAnsi="Times New Roman" w:cs="Times New Roman"/>
          <w:b/>
        </w:rPr>
      </w:pPr>
    </w:p>
    <w:p w14:paraId="024E896D" w14:textId="77777777" w:rsidR="00D81AB5" w:rsidRDefault="00D81AB5"/>
    <w:sectPr w:rsidR="00D81AB5">
      <w:headerReference w:type="even" r:id="rId6"/>
      <w:headerReference w:type="default" r:id="rId7"/>
      <w:pgSz w:w="16838" w:h="11906" w:orient="landscape"/>
      <w:pgMar w:top="1797" w:right="1440" w:bottom="1797" w:left="1440" w:header="709" w:footer="709" w:gutter="0"/>
      <w:pgBorders w:offsetFrom="page">
        <w:top w:val="single" w:sz="4" w:space="24" w:color="auto"/>
        <w:bottom w:val="single" w:sz="4" w:space="24" w:color="auto"/>
      </w:pgBorders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7E5710" w14:textId="77777777" w:rsidR="00A9061A" w:rsidRDefault="00A9061A" w:rsidP="00033DB1">
      <w:pPr>
        <w:spacing w:after="0"/>
      </w:pPr>
      <w:r>
        <w:separator/>
      </w:r>
    </w:p>
  </w:endnote>
  <w:endnote w:type="continuationSeparator" w:id="0">
    <w:p w14:paraId="01C16FF6" w14:textId="77777777" w:rsidR="00A9061A" w:rsidRDefault="00A9061A" w:rsidP="00033D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Times New Rom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D0BFC" w14:textId="77777777" w:rsidR="00A9061A" w:rsidRDefault="00A9061A" w:rsidP="00033DB1">
      <w:pPr>
        <w:spacing w:after="0"/>
      </w:pPr>
      <w:r>
        <w:separator/>
      </w:r>
    </w:p>
  </w:footnote>
  <w:footnote w:type="continuationSeparator" w:id="0">
    <w:p w14:paraId="5720317E" w14:textId="77777777" w:rsidR="00A9061A" w:rsidRDefault="00A9061A" w:rsidP="00033DB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E6C7D0" w14:textId="77777777" w:rsidR="00904FBC" w:rsidRDefault="00A9061A" w:rsidP="00904FBC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6B2BCA" w14:textId="77777777" w:rsidR="00904FBC" w:rsidRDefault="00A9061A" w:rsidP="00904FBC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50D"/>
    <w:rsid w:val="00033DB1"/>
    <w:rsid w:val="001678FF"/>
    <w:rsid w:val="007B7EEC"/>
    <w:rsid w:val="00A72357"/>
    <w:rsid w:val="00A9061A"/>
    <w:rsid w:val="00BD1CCF"/>
    <w:rsid w:val="00D81AB5"/>
    <w:rsid w:val="00FA450D"/>
    <w:rsid w:val="00FB5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D04C3"/>
  <w15:chartTrackingRefBased/>
  <w15:docId w15:val="{D53AB881-EFFE-4D26-88D1-F42AB823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3DB1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qFormat/>
    <w:rsid w:val="00033DB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qFormat/>
    <w:rsid w:val="00033DB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DB1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DB1"/>
    <w:rPr>
      <w:sz w:val="18"/>
      <w:szCs w:val="18"/>
    </w:rPr>
  </w:style>
  <w:style w:type="table" w:styleId="a5">
    <w:name w:val="Table Grid"/>
    <w:basedOn w:val="a1"/>
    <w:uiPriority w:val="59"/>
    <w:qFormat/>
    <w:rsid w:val="00033DB1"/>
    <w:rPr>
      <w:rFonts w:eastAsia="微软雅黑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西春</dc:creator>
  <cp:keywords/>
  <dc:description/>
  <cp:lastModifiedBy>Administrator</cp:lastModifiedBy>
  <cp:revision>5</cp:revision>
  <dcterms:created xsi:type="dcterms:W3CDTF">2019-06-15T12:49:00Z</dcterms:created>
  <dcterms:modified xsi:type="dcterms:W3CDTF">2019-09-20T20:17:00Z</dcterms:modified>
</cp:coreProperties>
</file>